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9720" w:type="dxa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896"/>
        <w:gridCol w:w="825"/>
        <w:gridCol w:w="1395"/>
        <w:gridCol w:w="1620"/>
        <w:gridCol w:w="1680"/>
        <w:gridCol w:w="1380"/>
        <w:gridCol w:w="812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9720" w:type="dxa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iCs w:val="0"/>
                <w:color w:val="auto"/>
                <w:sz w:val="18"/>
                <w:szCs w:val="21"/>
                <w:lang w:val="en-US" w:eastAsia="zh-CN"/>
              </w:rPr>
              <w:t xml:space="preserve">Table S1 </w:t>
            </w:r>
            <w:r>
              <w:rPr>
                <w:rFonts w:hint="default" w:ascii="Times New Roman" w:hAnsi="Times New Roman"/>
                <w:b/>
                <w:bCs/>
                <w:i w:val="0"/>
                <w:iCs w:val="0"/>
                <w:color w:val="auto"/>
                <w:sz w:val="18"/>
                <w:szCs w:val="21"/>
                <w:lang w:val="en-US" w:eastAsia="zh-CN"/>
              </w:rPr>
              <w:t xml:space="preserve">Main active ingredients </w:t>
            </w:r>
            <w:r>
              <w:rPr>
                <w:rFonts w:hint="eastAsia" w:ascii="Times New Roman" w:hAnsi="Times New Roman"/>
                <w:b/>
                <w:bCs/>
                <w:i w:val="0"/>
                <w:iCs w:val="0"/>
                <w:color w:val="auto"/>
                <w:sz w:val="18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/>
                <w:b/>
                <w:bCs/>
                <w:i w:val="0"/>
                <w:iCs w:val="0"/>
                <w:color w:val="auto"/>
                <w:sz w:val="18"/>
                <w:szCs w:val="21"/>
                <w:lang w:val="en-US" w:eastAsia="zh-CN"/>
              </w:rPr>
              <w:t>dentified under negative ESI mode</w:t>
            </w:r>
            <w:r>
              <w:rPr>
                <w:rFonts w:hint="eastAsia" w:ascii="Times New Roman" w:hAnsi="Times New Roman"/>
                <w:b/>
                <w:bCs/>
                <w:i w:val="0"/>
                <w:iCs w:val="0"/>
                <w:color w:val="auto"/>
                <w:sz w:val="18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b/>
                <w:bCs/>
                <w:i w:val="0"/>
                <w:iCs w:val="0"/>
                <w:color w:val="auto"/>
                <w:sz w:val="18"/>
                <w:szCs w:val="21"/>
                <w:lang w:val="en-US" w:eastAsia="zh-CN"/>
              </w:rPr>
              <w:t>ESI</w:t>
            </w:r>
            <w:r>
              <w:rPr>
                <w:rFonts w:hint="eastAsia" w:ascii="Times New Roman" w:hAnsi="Times New Roman"/>
                <w:b/>
                <w:bCs/>
                <w:i w:val="0"/>
                <w:iCs w:val="0"/>
                <w:color w:val="auto"/>
                <w:sz w:val="18"/>
                <w:szCs w:val="21"/>
                <w:lang w:val="en-US" w:eastAsia="zh-CN"/>
              </w:rPr>
              <w:t>-)</w:t>
            </w:r>
            <w:r>
              <w:rPr>
                <w:rFonts w:hint="default" w:ascii="Times New Roman" w:hAnsi="Times New Roman"/>
                <w:b/>
                <w:bCs/>
                <w:i w:val="0"/>
                <w:iCs w:val="0"/>
                <w:color w:val="auto"/>
                <w:sz w:val="18"/>
                <w:szCs w:val="21"/>
                <w:lang w:val="en-US" w:eastAsia="zh-CN"/>
              </w:rPr>
              <w:t>by Liquid Chromatography Quadrupole</w:t>
            </w:r>
            <w:r>
              <w:rPr>
                <w:rFonts w:hint="eastAsia" w:ascii="Times New Roman" w:hAnsi="Times New Roman"/>
                <w:b/>
                <w:bCs/>
                <w:i w:val="0"/>
                <w:iCs w:val="0"/>
                <w:color w:val="auto"/>
                <w:sz w:val="18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i w:val="0"/>
                <w:iCs w:val="0"/>
                <w:color w:val="auto"/>
                <w:sz w:val="18"/>
                <w:szCs w:val="21"/>
                <w:lang w:val="en-US" w:eastAsia="zh-CN"/>
              </w:rPr>
              <w:t xml:space="preserve">Time-of-Flight Tandem Mass Spectrometry (LC-Q-TOF-MS) and </w:t>
            </w:r>
            <w:r>
              <w:rPr>
                <w:rFonts w:hint="eastAsia" w:ascii="Times New Roman" w:hAnsi="Times New Roman"/>
                <w:b/>
                <w:bCs/>
                <w:i w:val="0"/>
                <w:iCs w:val="0"/>
                <w:color w:val="auto"/>
                <w:sz w:val="18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/>
                <w:b/>
                <w:bCs/>
                <w:i w:val="0"/>
                <w:iCs w:val="0"/>
                <w:color w:val="auto"/>
                <w:sz w:val="18"/>
                <w:szCs w:val="21"/>
                <w:lang w:val="en-US" w:eastAsia="zh-CN"/>
              </w:rPr>
              <w:t xml:space="preserve">heir Contents in the </w:t>
            </w:r>
            <w:r>
              <w:rPr>
                <w:rFonts w:hint="eastAsia" w:ascii="Times New Roman" w:hAnsi="Times New Roman"/>
                <w:b/>
                <w:bCs/>
                <w:i w:val="0"/>
                <w:iCs w:val="0"/>
                <w:color w:val="auto"/>
                <w:sz w:val="18"/>
                <w:szCs w:val="21"/>
                <w:lang w:val="en-US" w:eastAsia="zh-CN"/>
              </w:rPr>
              <w:t>MPE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11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Mass</w:t>
            </w:r>
          </w:p>
        </w:tc>
        <w:tc>
          <w:tcPr>
            <w:tcW w:w="89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T（min）</w:t>
            </w:r>
          </w:p>
        </w:tc>
        <w:tc>
          <w:tcPr>
            <w:tcW w:w="82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PPM</w:t>
            </w:r>
          </w:p>
        </w:tc>
        <w:tc>
          <w:tcPr>
            <w:tcW w:w="139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molecular_weight</w:t>
            </w:r>
          </w:p>
        </w:tc>
        <w:tc>
          <w:tcPr>
            <w:tcW w:w="162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168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class</w:t>
            </w:r>
          </w:p>
        </w:tc>
        <w:tc>
          <w:tcPr>
            <w:tcW w:w="138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[Area] MP</w:t>
            </w:r>
          </w:p>
        </w:tc>
        <w:tc>
          <w:tcPr>
            <w:tcW w:w="81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en-US" w:bidi="ar"/>
              </w:rPr>
              <w:t>References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38.0315</w:t>
            </w:r>
          </w:p>
        </w:tc>
        <w:tc>
          <w:tcPr>
            <w:tcW w:w="89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.99</w:t>
            </w:r>
          </w:p>
        </w:tc>
        <w:tc>
          <w:tcPr>
            <w:tcW w:w="82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38.0316941</w:t>
            </w:r>
          </w:p>
        </w:tc>
        <w:tc>
          <w:tcPr>
            <w:tcW w:w="162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-Hydroxybenzoic acid</w:t>
            </w:r>
          </w:p>
        </w:tc>
        <w:tc>
          <w:tcPr>
            <w:tcW w:w="168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Benzene and substituted derivatives</w:t>
            </w:r>
          </w:p>
        </w:tc>
        <w:tc>
          <w:tcPr>
            <w:tcW w:w="138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74.3190329</w:t>
            </w:r>
          </w:p>
        </w:tc>
        <w:tc>
          <w:tcPr>
            <w:tcW w:w="81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[2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26.0648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.39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26.0629942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-Methoxyxanthon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Benzopyran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670.71502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78.15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2.65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78.1467238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emethylcalabaxanthon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Benzopyran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34.4525293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80.1658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3.25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80.1623739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Garcinone A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Benzopyran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41.591866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[2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00.1817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8.56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00.1835033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Artonol C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Benzopyran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40.7493645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59.0893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.88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59.0895433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Betonicin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arboxylic acids and derivative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00.428042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74.0165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.03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74.0164379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is-Aconitic acid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arboxylic acids and derivative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66.2657896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[3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30.0942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7.13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7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30.0902716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-(gamma-Glutamylamino)cyclopropanecarboxylic acid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arboxylic acids and derivative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36.9055242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60.1057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7.88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9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60.1008363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Oxypinnatanin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arboxylic acids and derivative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926.5374391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20.166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9.89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5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20.1580763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,4,5-trihydroxy-6-[(2-{9-[(3-methylbut-2-enoyl)oxy]-2-oxo-2H,8H,9H-furo[2,3-h]chromen-8-yl}propan-2-yl)oxy]oxane-2-carboxylic acid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oumarins and derivative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06.300716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00.1761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9.22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2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00.169035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,4,5-trihydroxy-6-{[7-oxo-2-(2-{[3,4,5-trihydroxy-6-(hydroxymethyl)oxan-2-yl]oxy}propan-2-yl)-2H,3H,7H-furo[3,2-g]chromen-9-yl]oxy}oxane-2-carboxylic acid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oumarins and derivative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44.0568912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02.2148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8.33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4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02.2062275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ipranavir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iarylheptanoi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14.8662126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[3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30.0269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.03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30.0266087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Itaconic acid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Fatty Acyl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32.9115005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[3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56.2393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3.74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56.2402303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Butyl dodecanoat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Fatty Acyl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04.7360149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58.2194</w:t>
            </w:r>
          </w:p>
        </w:tc>
        <w:tc>
          <w:tcPr>
            <w:tcW w:w="896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2.02</w:t>
            </w:r>
          </w:p>
        </w:tc>
        <w:tc>
          <w:tcPr>
            <w:tcW w:w="825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395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58.2194948</w:t>
            </w:r>
          </w:p>
        </w:tc>
        <w:tc>
          <w:tcPr>
            <w:tcW w:w="1620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0-Hydroxymyristic acid methyl ester</w:t>
            </w:r>
          </w:p>
        </w:tc>
        <w:tc>
          <w:tcPr>
            <w:tcW w:w="1680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Fatty Acyls</w:t>
            </w:r>
          </w:p>
        </w:tc>
        <w:tc>
          <w:tcPr>
            <w:tcW w:w="1380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58.4985544</w:t>
            </w:r>
          </w:p>
        </w:tc>
        <w:tc>
          <w:tcPr>
            <w:tcW w:w="812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78.2246</w:t>
            </w:r>
          </w:p>
        </w:tc>
        <w:tc>
          <w:tcPr>
            <w:tcW w:w="896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2.66</w:t>
            </w:r>
          </w:p>
        </w:tc>
        <w:tc>
          <w:tcPr>
            <w:tcW w:w="825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395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78.2245802</w:t>
            </w:r>
          </w:p>
        </w:tc>
        <w:tc>
          <w:tcPr>
            <w:tcW w:w="1620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Gamma-Linolenic acid</w:t>
            </w:r>
          </w:p>
        </w:tc>
        <w:tc>
          <w:tcPr>
            <w:tcW w:w="1680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Fatty Acyls</w:t>
            </w:r>
          </w:p>
        </w:tc>
        <w:tc>
          <w:tcPr>
            <w:tcW w:w="1380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96.0312009</w:t>
            </w:r>
          </w:p>
        </w:tc>
        <w:tc>
          <w:tcPr>
            <w:tcW w:w="812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[3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80.2387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3.24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80.2402303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Linoelaidic acid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Fatty Acyl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21.6330015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[3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88.2305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1.51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88.2300595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(S)-10,16-Dihydroxyhexadecanoic acid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Fatty Acyl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499.596406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96.2328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0.87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96.2351449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9,10-Epoxyoctadecenoic acid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Fatty Acyl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80.1936473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[35]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02.2207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2.56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3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02.2245802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Eicosapentaenoic acid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Fatty Acyl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33.3057803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[3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12.2305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1.1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12.2300595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(Â±)-(E)-13-Hydroxy-10-oxo-11-octadecenoic acid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Fatty Acyl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99.3402798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86.0487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.74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86.047738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,5,7-trihydroxy-2-(3-hydroxyphenyl)-4H-chromen-4-on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0461.23368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00.0637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7.48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00.0633881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,7-dihydroxy-2-(3-hydroxy-5-methoxyphenyl)-4H-chromen-4-on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39.368609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42.1161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.67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7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42.1103383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Zapotin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856.6699653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[3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36.1325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0.19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36.136947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-(3-hydroxyphenyl)-6-[3,4,5-trihydroxy-6-(hydroxymethyl)oxan-2-yl]-3,4-dihydro-2H-1-benzopyran-3,5,7-triol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16.5772164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50.1122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7.06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50.1162115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-{[3,5-dihydroxy-2-(3-hydroxyphenyl)-3,4-dihydro-2H-1-benzopyran-7-yl]oxy}-3,4,5-trihydroxyoxane-2-carboxylic acid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17.2152046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78.1405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9.63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5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78.1475117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-{[2-(4-ethyl-3-hydroxyphenyl)-3,5-dihydroxy-3,4-dihydro-2H-1-benzopyran-7-yl]oxy}-3,4,5-trihydroxyoxane-2-carboxylic acid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13.3577818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92.1352</w:t>
            </w:r>
          </w:p>
        </w:tc>
        <w:tc>
          <w:tcPr>
            <w:tcW w:w="896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8.46</w:t>
            </w:r>
          </w:p>
        </w:tc>
        <w:tc>
          <w:tcPr>
            <w:tcW w:w="825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7</w:t>
            </w:r>
          </w:p>
        </w:tc>
        <w:tc>
          <w:tcPr>
            <w:tcW w:w="1395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92.1267762</w:t>
            </w:r>
          </w:p>
        </w:tc>
        <w:tc>
          <w:tcPr>
            <w:tcW w:w="1620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-(2,5-dihydroxy-4-methoxyphenyl)-5-hydroxy-7-methoxy-6-[3,4,5-trihydroxy-6-(hydroxymethyl)oxan-2-yl]-4H-chromen-4-one</w:t>
            </w:r>
          </w:p>
        </w:tc>
        <w:tc>
          <w:tcPr>
            <w:tcW w:w="1680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1380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21.55888</w:t>
            </w:r>
          </w:p>
        </w:tc>
        <w:tc>
          <w:tcPr>
            <w:tcW w:w="812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16.205</w:t>
            </w:r>
          </w:p>
        </w:tc>
        <w:tc>
          <w:tcPr>
            <w:tcW w:w="896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.65</w:t>
            </w:r>
          </w:p>
        </w:tc>
        <w:tc>
          <w:tcPr>
            <w:tcW w:w="825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1</w:t>
            </w:r>
          </w:p>
        </w:tc>
        <w:tc>
          <w:tcPr>
            <w:tcW w:w="1395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16.1995472</w:t>
            </w:r>
          </w:p>
        </w:tc>
        <w:tc>
          <w:tcPr>
            <w:tcW w:w="1620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,4,5-trihydroxy-6-{4-[1-hydroxy-3-(5-methoxy-2,2-dimethyl-2H-chromen-6-yl)propyl]phenoxy}oxane-2-carboxylic acid</w:t>
            </w:r>
          </w:p>
        </w:tc>
        <w:tc>
          <w:tcPr>
            <w:tcW w:w="1680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1380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79.4442827</w:t>
            </w:r>
          </w:p>
        </w:tc>
        <w:tc>
          <w:tcPr>
            <w:tcW w:w="812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18.1658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9.03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18.1627678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Lirioresinol A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Furanoid lignan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348.088558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94.042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.73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94.0401503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Bis(2-furanylmethyl) sulfid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Heteroaromatic compoun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56.2388187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90.0316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.65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90.03169406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Hydroxypropionic acid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Hydroxy acids and derivative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12.6767177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34.0213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.83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34.0215233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L-Malic acid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Hydroxy acids and derivative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47.0811262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[3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52.0338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.01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52.0334254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Xanthin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Imidazopyrimidine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09.8601005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[3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45.0521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.94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45.0527639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H-Indole-3-carboxaldehyd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Indoles and derivative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17.777131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70.0564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7.31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3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70.0528234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,7-dihydroxy-3-(3-hydroxyphenyl)-4H-chromen-4-on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Isoflavonoi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855.379242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50.1137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8.35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50.1154237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'-O-Methylkanzonol W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Isoflavonoi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11.7531094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18.1414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9.13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18.1424263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-{[3-(3,4-dimethoxyphenyl)-7-methoxy-8-methyl-4-oxo-4H-chromen-5-yl]oxy}-3,4,5-trihydroxyoxane-2-carboxylic acid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Isoflavonoi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38.6518424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19.0896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.43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19.0895433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igellimine N-oxid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Isoquinolines and derivative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32.4019636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704.1677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1.94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704.1741204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Occidentosid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Lignan glycoside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28.5096145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58.089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7.84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58.0892089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-phenyl-1-(2,4,6-trihydroxyphenyl)propan-1-on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Linear 1,3-diarylpropanoi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17.9793158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88.096</w:t>
            </w:r>
          </w:p>
        </w:tc>
        <w:tc>
          <w:tcPr>
            <w:tcW w:w="896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.95</w:t>
            </w:r>
          </w:p>
        </w:tc>
        <w:tc>
          <w:tcPr>
            <w:tcW w:w="825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3</w:t>
            </w:r>
          </w:p>
        </w:tc>
        <w:tc>
          <w:tcPr>
            <w:tcW w:w="1395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88.0997736</w:t>
            </w:r>
          </w:p>
        </w:tc>
        <w:tc>
          <w:tcPr>
            <w:tcW w:w="1620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-(3,4-dihydroxy-2-methoxyphenyl)-1-(3-hydroxyphenyl)propan-1-one</w:t>
            </w:r>
          </w:p>
        </w:tc>
        <w:tc>
          <w:tcPr>
            <w:tcW w:w="1680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Linear 1,3-diarylpropanoids</w:t>
            </w:r>
          </w:p>
        </w:tc>
        <w:tc>
          <w:tcPr>
            <w:tcW w:w="1380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28.9543435</w:t>
            </w:r>
          </w:p>
        </w:tc>
        <w:tc>
          <w:tcPr>
            <w:tcW w:w="812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56.1654</w:t>
            </w:r>
          </w:p>
        </w:tc>
        <w:tc>
          <w:tcPr>
            <w:tcW w:w="896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3.75</w:t>
            </w:r>
          </w:p>
        </w:tc>
        <w:tc>
          <w:tcPr>
            <w:tcW w:w="825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1395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56.1623739</w:t>
            </w:r>
          </w:p>
        </w:tc>
        <w:tc>
          <w:tcPr>
            <w:tcW w:w="1620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-(3,4-dihydroxyphenyl)-3-[4-hydroxy-2-methoxy-3-(3-methylbut-2-en-1-yl)phenyl]propan-1-one</w:t>
            </w:r>
          </w:p>
        </w:tc>
        <w:tc>
          <w:tcPr>
            <w:tcW w:w="1680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Linear 1,3-diarylpropanoids</w:t>
            </w:r>
          </w:p>
        </w:tc>
        <w:tc>
          <w:tcPr>
            <w:tcW w:w="1380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64.0840561</w:t>
            </w:r>
          </w:p>
        </w:tc>
        <w:tc>
          <w:tcPr>
            <w:tcW w:w="812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94.2198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1.49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94.2194948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0-Oxo-11-octadecen-13-olid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Macrolides and analogue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725.318121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50.1928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1.67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50.1932801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rambreinolid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aphthofuran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45.0984729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34.1212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8.79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4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34.1164863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appariloside A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Organooxygen compoun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79.604944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82.1815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3.9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82.1838972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,2,10-Trihydroxydihydro-trans-linalyl oxide 7-O-beta-D-glucopyranosid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Organooxygen compoun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40.3263675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02.1503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2.57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02.1525971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Benzyl beta-primeverosid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Organooxygen compoun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70.7992316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38.1509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9.67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38.1525971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7-Hydroxy-5-(4-hydroxy-2-oxopentyl)-2-methylchromone 7-glucosid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Organooxygen compoun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065.943691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84.1934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9.87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8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84.1845659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b-trans-p-Coumaroylserotonin glucosid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Organooxygen compoun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7380.250306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54.0616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.01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54.0629942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Hydroxytyrosol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henol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22.8352446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[4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66.1877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9.39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66.1881947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-Hydroxy-3-methoxy-2,10-bisaboladien-9-on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renol lipi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43.0304441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[4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04.2399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3.11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04.2402303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ent-17-Hydroxy-16beta-kauran-19-al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renol lipi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60.6597202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10.2143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0.5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10.2144094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Auxin b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renol lipi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80.1218542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[4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40.2378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3.11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40.2402303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lastoquinone 3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renol lipi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04.5408153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[4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24.1683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0.58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2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24.1733325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araxinic acid glucosyl ester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renol lipi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07.0302889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56.3633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3.06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56.3603454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Boswellic acid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renol lipi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20.3131731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[4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72.3556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1.3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72.35526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Lucidumol A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renol lipi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88.4785688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[4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82.1742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0.66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82.1707457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Melleolide D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renol lipid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50.6560335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[4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42.0901</w:t>
            </w:r>
          </w:p>
        </w:tc>
        <w:tc>
          <w:tcPr>
            <w:tcW w:w="896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.96</w:t>
            </w:r>
          </w:p>
        </w:tc>
        <w:tc>
          <w:tcPr>
            <w:tcW w:w="825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42.0902716</w:t>
            </w:r>
          </w:p>
        </w:tc>
        <w:tc>
          <w:tcPr>
            <w:tcW w:w="1620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hymidine</w:t>
            </w:r>
          </w:p>
        </w:tc>
        <w:tc>
          <w:tcPr>
            <w:tcW w:w="1680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yrimidine nucleosides</w:t>
            </w:r>
          </w:p>
        </w:tc>
        <w:tc>
          <w:tcPr>
            <w:tcW w:w="1380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47.4672565</w:t>
            </w:r>
          </w:p>
        </w:tc>
        <w:tc>
          <w:tcPr>
            <w:tcW w:w="812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[4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26.185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0.05</w:t>
            </w:r>
          </w:p>
        </w:tc>
        <w:tc>
          <w:tcPr>
            <w:tcW w:w="82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26.188982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1,13-Dihydrotaraxinic acid glucosyl ester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Saccharolipids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510.65681</w:t>
            </w:r>
          </w:p>
        </w:tc>
        <w:tc>
          <w:tcPr>
            <w:tcW w:w="81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44.3581</w:t>
            </w:r>
          </w:p>
        </w:tc>
        <w:tc>
          <w:tcPr>
            <w:tcW w:w="896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2.05</w:t>
            </w:r>
          </w:p>
        </w:tc>
        <w:tc>
          <w:tcPr>
            <w:tcW w:w="825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1395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44.3603454</w:t>
            </w:r>
          </w:p>
        </w:tc>
        <w:tc>
          <w:tcPr>
            <w:tcW w:w="1620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(3beta,5alpha,6beta,22E,24R)-23-Methylergosta-7,22-diene-3,5,6-triol</w:t>
            </w:r>
          </w:p>
        </w:tc>
        <w:tc>
          <w:tcPr>
            <w:tcW w:w="1680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Steroids and steroid derivatives</w:t>
            </w:r>
          </w:p>
        </w:tc>
        <w:tc>
          <w:tcPr>
            <w:tcW w:w="1380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08.578691</w:t>
            </w:r>
          </w:p>
        </w:tc>
        <w:tc>
          <w:tcPr>
            <w:tcW w:w="812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44.189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9.75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44.1944619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hysalin 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Steroids and steroid derivative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12.6953451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[4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14.0989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7.86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214.0993797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(+)-(1R,2R)-1,2-Diphenylethane-1,2-diol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Stilbene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53.5110697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66.0479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.67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66.0486065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S-Propyl 1-propanesulfinothioat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hiosulfinic acid ester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14.0497119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99.0401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3.82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99.04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L-o-Chlorophenylalanin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60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40.1474</w:t>
            </w:r>
          </w:p>
        </w:tc>
        <w:tc>
          <w:tcPr>
            <w:tcW w:w="896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.67</w:t>
            </w:r>
          </w:p>
        </w:tc>
        <w:tc>
          <w:tcPr>
            <w:tcW w:w="8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6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540.1559846</w:t>
            </w:r>
          </w:p>
        </w:tc>
        <w:tc>
          <w:tcPr>
            <w:tcW w:w="162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,N'-Bis(g-glutamyl)-3,3'-(1,2-propylenedithio)dialanine</w:t>
            </w:r>
          </w:p>
        </w:tc>
        <w:tc>
          <w:tcPr>
            <w:tcW w:w="16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115.9675573</w:t>
            </w:r>
          </w:p>
        </w:tc>
        <w:tc>
          <w:tcPr>
            <w:tcW w:w="812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</w:t>
            </w:r>
          </w:p>
        </w:tc>
      </w:tr>
    </w:tbl>
    <w:p>
      <w:pPr>
        <w:rPr>
          <w:rFonts w:ascii="Times New Roman" w:hAnsi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331215"/>
    <w:rsid w:val="00004A0C"/>
    <w:rsid w:val="000D517D"/>
    <w:rsid w:val="001B52FD"/>
    <w:rsid w:val="00376E1E"/>
    <w:rsid w:val="003D0BBA"/>
    <w:rsid w:val="003F1E24"/>
    <w:rsid w:val="00514E3F"/>
    <w:rsid w:val="0054580B"/>
    <w:rsid w:val="00583DB0"/>
    <w:rsid w:val="0064652E"/>
    <w:rsid w:val="006A2AB9"/>
    <w:rsid w:val="007527F1"/>
    <w:rsid w:val="007C142E"/>
    <w:rsid w:val="007F0A11"/>
    <w:rsid w:val="0081089A"/>
    <w:rsid w:val="008951F3"/>
    <w:rsid w:val="009476F5"/>
    <w:rsid w:val="00A442BA"/>
    <w:rsid w:val="00BA280B"/>
    <w:rsid w:val="00BD760F"/>
    <w:rsid w:val="00C21ED9"/>
    <w:rsid w:val="00C73FF4"/>
    <w:rsid w:val="00D902C8"/>
    <w:rsid w:val="00EB686C"/>
    <w:rsid w:val="00EF3509"/>
    <w:rsid w:val="00F63DD9"/>
    <w:rsid w:val="00FD5764"/>
    <w:rsid w:val="08331215"/>
    <w:rsid w:val="0E76295C"/>
    <w:rsid w:val="3B3056D7"/>
    <w:rsid w:val="4652188F"/>
    <w:rsid w:val="51671CAF"/>
    <w:rsid w:val="5298748C"/>
    <w:rsid w:val="54D565AA"/>
    <w:rsid w:val="5F88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MDPI_1.9_classification"/>
    <w:basedOn w:val="8"/>
    <w:qFormat/>
    <w:uiPriority w:val="0"/>
    <w:pPr>
      <w:spacing w:before="240"/>
      <w:ind w:left="113" w:firstLine="0"/>
    </w:pPr>
    <w:rPr>
      <w:b/>
      <w:snapToGrid/>
    </w:rPr>
  </w:style>
  <w:style w:type="paragraph" w:customStyle="1" w:styleId="8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character" w:customStyle="1" w:styleId="9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1">
    <w:name w:val="Grid Table Light"/>
    <w:basedOn w:val="4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61</Words>
  <Characters>6323</Characters>
  <Lines>52</Lines>
  <Paragraphs>13</Paragraphs>
  <TotalTime>3</TotalTime>
  <ScaleCrop>false</ScaleCrop>
  <LinksUpToDate>false</LinksUpToDate>
  <CharactersWithSpaces>6971</CharactersWithSpaces>
  <Application>WPS Office_11.1.0.106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6T16:02:00Z</dcterms:created>
  <dc:creator>w1987ll</dc:creator>
  <cp:lastModifiedBy>w1987ll</cp:lastModifiedBy>
  <dcterms:modified xsi:type="dcterms:W3CDTF">2021-09-08T07:36:1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50</vt:lpwstr>
  </property>
  <property fmtid="{D5CDD505-2E9C-101B-9397-08002B2CF9AE}" pid="3" name="ICV">
    <vt:lpwstr>593428EF48834FDFA41A63FE600681E1</vt:lpwstr>
  </property>
</Properties>
</file>